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01"/>
        <w:gridCol w:w="1318"/>
        <w:gridCol w:w="1317"/>
        <w:gridCol w:w="1317"/>
        <w:gridCol w:w="1317"/>
        <w:gridCol w:w="1636"/>
      </w:tblGrid>
      <w:tr w:rsidR="002A1831" w:rsidRPr="00EA2637" w14:paraId="69896148" w14:textId="77777777" w:rsidTr="00C11CC9">
        <w:trPr>
          <w:trHeight w:val="280"/>
          <w:tblHeader/>
          <w:jc w:val="center"/>
        </w:trPr>
        <w:tc>
          <w:tcPr>
            <w:tcW w:w="843" w:type="pct"/>
            <w:vMerge w:val="restart"/>
            <w:shd w:val="clear" w:color="auto" w:fill="auto"/>
            <w:noWrap/>
            <w:vAlign w:val="center"/>
            <w:hideMark/>
          </w:tcPr>
          <w:p w14:paraId="4D01E97F" w14:textId="77777777" w:rsidR="002A1831" w:rsidRPr="00EA2637" w:rsidRDefault="002A1831" w:rsidP="00202D69">
            <w:pPr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it</w:t>
            </w:r>
          </w:p>
        </w:tc>
        <w:tc>
          <w:tcPr>
            <w:tcW w:w="4157" w:type="pct"/>
            <w:gridSpan w:val="5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679343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ou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</w:p>
        </w:tc>
      </w:tr>
      <w:tr w:rsidR="002A1831" w:rsidRPr="00EA2637" w14:paraId="5479AE5D" w14:textId="77777777" w:rsidTr="00C11CC9">
        <w:trPr>
          <w:trHeight w:val="280"/>
          <w:tblHeader/>
          <w:jc w:val="center"/>
        </w:trPr>
        <w:tc>
          <w:tcPr>
            <w:tcW w:w="843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65EF3B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978FBD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79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720F51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79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C25F1A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79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C76FFE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Ⅳ</w:t>
            </w:r>
          </w:p>
        </w:tc>
        <w:tc>
          <w:tcPr>
            <w:tcW w:w="9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202D61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</w:tr>
      <w:tr w:rsidR="002A1831" w:rsidRPr="00EA2637" w14:paraId="720E7A52" w14:textId="77777777" w:rsidTr="00C11CC9">
        <w:trPr>
          <w:trHeight w:val="280"/>
          <w:jc w:val="center"/>
        </w:trPr>
        <w:tc>
          <w:tcPr>
            <w:tcW w:w="84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23149A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79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DA4A95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79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6C32E3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79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E8F293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79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AECF84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98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5BB3D2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</w:tr>
      <w:tr w:rsidR="002A1831" w:rsidRPr="00EA2637" w14:paraId="25674CAC" w14:textId="77777777" w:rsidTr="00C11CC9">
        <w:trPr>
          <w:trHeight w:val="280"/>
          <w:jc w:val="center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30777F85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H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7363E229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59E83EB9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3DBB148D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4D103ACA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02AC41DC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</w:tr>
      <w:tr w:rsidR="002A1831" w:rsidRPr="00EA2637" w14:paraId="4B26BE8F" w14:textId="77777777" w:rsidTr="00C11CC9">
        <w:trPr>
          <w:trHeight w:val="280"/>
          <w:jc w:val="center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06F51B5C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04275DBC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7543A972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3FC86470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05C1F76E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7D3DE929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</w:tr>
      <w:tr w:rsidR="002A1831" w:rsidRPr="00EA2637" w14:paraId="5DA33274" w14:textId="77777777" w:rsidTr="00C11CC9">
        <w:trPr>
          <w:trHeight w:val="280"/>
          <w:jc w:val="center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286946BF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W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69CBDC36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4CCBE0C1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447A1D7C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1BCA01EE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2FB8BFCF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2A1831" w:rsidRPr="00EA2637" w14:paraId="7A3F981C" w14:textId="77777777" w:rsidTr="00C11CC9">
        <w:trPr>
          <w:trHeight w:val="280"/>
          <w:jc w:val="center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58D36634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4104BF78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6E322B9E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15C0421D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0BB513CD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3CC55AF7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2A1831" w:rsidRPr="00EA2637" w14:paraId="1D10DAFD" w14:textId="77777777" w:rsidTr="00C11CC9">
        <w:trPr>
          <w:trHeight w:val="280"/>
          <w:jc w:val="center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74BB56F7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5204380B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06E6D0A5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5FDF0AD4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0AAF4C66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02128F51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2A1831" w:rsidRPr="00EA2637" w14:paraId="09B7451B" w14:textId="77777777" w:rsidTr="00C11CC9">
        <w:trPr>
          <w:trHeight w:val="280"/>
          <w:jc w:val="center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2AADD71C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/CW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6A220451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360C8BA4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1A55E1DB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6BC648C7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30E2D94E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2A1831" w:rsidRPr="00EA2637" w14:paraId="7E8ACDDB" w14:textId="77777777" w:rsidTr="00C11CC9">
        <w:trPr>
          <w:trHeight w:val="280"/>
          <w:jc w:val="center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56E2C006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/CW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53ED8E41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5B7738EA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07CF5908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38972A39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1A3BADE4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2A1831" w:rsidRPr="00EA2637" w14:paraId="38B6DDA4" w14:textId="77777777" w:rsidTr="00C11CC9">
        <w:trPr>
          <w:trHeight w:val="280"/>
          <w:jc w:val="center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2E083615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/CH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0C0F9049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4C1EED07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5977FB56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6AF1EB41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5DDB14B9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2A1831" w:rsidRPr="00EA2637" w14:paraId="2CAFF6A0" w14:textId="77777777" w:rsidTr="00C11CC9">
        <w:trPr>
          <w:trHeight w:val="280"/>
          <w:jc w:val="center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5A61ADA6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704FA7AC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3AE060AE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4CE9BBF7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3DDCDAE2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5CC5D602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</w:tr>
      <w:tr w:rsidR="002A1831" w:rsidRPr="00EA2637" w14:paraId="07B675B6" w14:textId="77777777" w:rsidTr="00C11CC9">
        <w:trPr>
          <w:trHeight w:val="280"/>
          <w:jc w:val="center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7595212D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A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7526BF5E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53.2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6A887B72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10F4BFD3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186FBB5A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62.2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117319EE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</w:p>
        </w:tc>
      </w:tr>
      <w:tr w:rsidR="002A1831" w:rsidRPr="00EA2637" w14:paraId="09781215" w14:textId="77777777" w:rsidTr="00C11CC9">
        <w:trPr>
          <w:trHeight w:val="280"/>
          <w:jc w:val="center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7DCE8E12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782D4943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7C6091F0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1FCB951B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6023FC75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5F98F190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</w:p>
        </w:tc>
      </w:tr>
      <w:tr w:rsidR="002A1831" w:rsidRPr="00EA2637" w14:paraId="32858313" w14:textId="77777777" w:rsidTr="00C11CC9">
        <w:trPr>
          <w:trHeight w:val="280"/>
          <w:jc w:val="center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5E5A7144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4EB81C0A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0.35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0818796A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0.02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2DF67974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9.93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639E157B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0.30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42AAEE51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0.15</w:t>
            </w:r>
          </w:p>
        </w:tc>
      </w:tr>
      <w:tr w:rsidR="002A1831" w:rsidRPr="00EA2637" w14:paraId="6DEFD87C" w14:textId="77777777" w:rsidTr="00C11CC9">
        <w:trPr>
          <w:trHeight w:val="280"/>
          <w:jc w:val="center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47024E16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3E7A8832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0.43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7DC7B6B5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9.96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71B94812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9.97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6C0EC05D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0.39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0CF6AA4C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0.19</w:t>
            </w:r>
          </w:p>
        </w:tc>
      </w:tr>
      <w:tr w:rsidR="002A1831" w:rsidRPr="00EA2637" w14:paraId="2BE9E4A4" w14:textId="77777777" w:rsidTr="00C11CC9">
        <w:trPr>
          <w:trHeight w:val="280"/>
          <w:jc w:val="center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2550F3B3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V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2DA1EE2C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383AE726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46C27C7D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2E2E9F87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4DAAC8E5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</w:tr>
      <w:tr w:rsidR="002A1831" w:rsidRPr="00EA2637" w14:paraId="4FA1B1FE" w14:textId="77777777" w:rsidTr="00C11CC9">
        <w:trPr>
          <w:trHeight w:val="280"/>
          <w:jc w:val="center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46F52D30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SN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46D35A76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35423A68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48C783F1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291D9E6D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70538852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2A1831" w:rsidRPr="00EA2637" w14:paraId="73823999" w14:textId="77777777" w:rsidTr="00C11CC9">
        <w:trPr>
          <w:trHeight w:val="280"/>
          <w:jc w:val="center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09362F06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7EB6B32C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42048F74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44002158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540BFC64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6ADE76D8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</w:tr>
      <w:tr w:rsidR="002A1831" w:rsidRPr="00EA2637" w14:paraId="1F654CE3" w14:textId="77777777" w:rsidTr="00C11CC9">
        <w:trPr>
          <w:trHeight w:val="280"/>
          <w:jc w:val="center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65E8899B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W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24F3F639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3E39A64C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44AD9749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5291B804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3B4D4BE4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</w:tr>
      <w:tr w:rsidR="002A1831" w:rsidRPr="00EA2637" w14:paraId="52B57FD5" w14:textId="77777777" w:rsidTr="00C11CC9">
        <w:trPr>
          <w:trHeight w:val="280"/>
          <w:jc w:val="center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0C4358E4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GW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0EB5CDB1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6FA0AEE1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0261D4B2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7E2953F4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1286A6B1" w14:textId="77777777" w:rsidR="002A1831" w:rsidRPr="00EA2637" w:rsidRDefault="002A1831" w:rsidP="00202D69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</w:tr>
    </w:tbl>
    <w:p w14:paraId="33238828" w14:textId="77777777" w:rsidR="00E64A04" w:rsidRPr="002A1831" w:rsidRDefault="00E64A04" w:rsidP="00202D69">
      <w:pPr>
        <w:spacing w:line="360" w:lineRule="auto"/>
        <w:rPr>
          <w:rFonts w:hint="eastAsia"/>
        </w:rPr>
      </w:pPr>
    </w:p>
    <w:sectPr w:rsidR="00E64A04" w:rsidRPr="002A18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2176B2" w14:textId="77777777" w:rsidR="00C40634" w:rsidRDefault="00C40634" w:rsidP="002A1831">
      <w:pPr>
        <w:rPr>
          <w:rFonts w:hint="eastAsia"/>
        </w:rPr>
      </w:pPr>
      <w:r>
        <w:separator/>
      </w:r>
    </w:p>
  </w:endnote>
  <w:endnote w:type="continuationSeparator" w:id="0">
    <w:p w14:paraId="380B6E4E" w14:textId="77777777" w:rsidR="00C40634" w:rsidRDefault="00C40634" w:rsidP="002A183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53B31C" w14:textId="77777777" w:rsidR="00C40634" w:rsidRDefault="00C40634" w:rsidP="002A1831">
      <w:pPr>
        <w:rPr>
          <w:rFonts w:hint="eastAsia"/>
        </w:rPr>
      </w:pPr>
      <w:r>
        <w:separator/>
      </w:r>
    </w:p>
  </w:footnote>
  <w:footnote w:type="continuationSeparator" w:id="0">
    <w:p w14:paraId="423B9364" w14:textId="77777777" w:rsidR="00C40634" w:rsidRDefault="00C40634" w:rsidP="002A183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A04"/>
    <w:rsid w:val="00004598"/>
    <w:rsid w:val="00202D69"/>
    <w:rsid w:val="00293CDE"/>
    <w:rsid w:val="002A1831"/>
    <w:rsid w:val="002C0238"/>
    <w:rsid w:val="00470ECB"/>
    <w:rsid w:val="007441A0"/>
    <w:rsid w:val="00A608B6"/>
    <w:rsid w:val="00B03417"/>
    <w:rsid w:val="00B34FA4"/>
    <w:rsid w:val="00BF22C3"/>
    <w:rsid w:val="00C40634"/>
    <w:rsid w:val="00E64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3AF8B3"/>
  <w15:chartTrackingRefBased/>
  <w15:docId w15:val="{1A22EED1-0091-4E1C-B670-75222F907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1831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18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A18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183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A18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旺 岩</dc:creator>
  <cp:keywords/>
  <dc:description/>
  <cp:lastModifiedBy>旺 岩</cp:lastModifiedBy>
  <cp:revision>5</cp:revision>
  <dcterms:created xsi:type="dcterms:W3CDTF">2024-07-19T13:43:00Z</dcterms:created>
  <dcterms:modified xsi:type="dcterms:W3CDTF">2024-07-21T17:28:00Z</dcterms:modified>
</cp:coreProperties>
</file>